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D1EE6D" w14:textId="77777777" w:rsidR="00933920" w:rsidRPr="00D36DC6" w:rsidRDefault="00933920" w:rsidP="00933920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D36DC6">
        <w:rPr>
          <w:rFonts w:ascii="Times New Roman" w:hAnsi="Times New Roman" w:cs="Times New Roman"/>
          <w:b/>
          <w:bCs/>
          <w:sz w:val="22"/>
          <w:szCs w:val="22"/>
        </w:rPr>
        <w:t>Fig</w:t>
      </w:r>
      <w:r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D36DC6">
        <w:rPr>
          <w:rFonts w:ascii="Times New Roman" w:hAnsi="Times New Roman" w:cs="Times New Roman"/>
          <w:b/>
          <w:bCs/>
          <w:sz w:val="22"/>
          <w:szCs w:val="22"/>
        </w:rPr>
        <w:t xml:space="preserve"> SI 5: Splenic macrophages does not increase CD4</w:t>
      </w:r>
      <w:r w:rsidRPr="00D36DC6">
        <w:rPr>
          <w:rFonts w:ascii="Times New Roman" w:hAnsi="Times New Roman" w:cs="Times New Roman"/>
          <w:b/>
          <w:bCs/>
          <w:sz w:val="22"/>
          <w:szCs w:val="22"/>
          <w:vertAlign w:val="superscript"/>
        </w:rPr>
        <w:t>+</w:t>
      </w:r>
      <w:r w:rsidRPr="00D36DC6">
        <w:rPr>
          <w:rFonts w:ascii="Times New Roman" w:hAnsi="Times New Roman" w:cs="Times New Roman"/>
          <w:b/>
          <w:bCs/>
          <w:sz w:val="22"/>
          <w:szCs w:val="22"/>
        </w:rPr>
        <w:t xml:space="preserve"> T cell proliferation </w:t>
      </w:r>
      <w:r w:rsidRPr="00D36DC6">
        <w:rPr>
          <w:rFonts w:ascii="Times New Roman" w:hAnsi="Times New Roman" w:cs="Times New Roman"/>
          <w:b/>
          <w:bCs/>
          <w:i/>
          <w:iCs/>
          <w:sz w:val="22"/>
          <w:szCs w:val="22"/>
        </w:rPr>
        <w:t xml:space="preserve">in-vitro </w:t>
      </w:r>
      <w:r w:rsidRPr="00D36DC6">
        <w:rPr>
          <w:rFonts w:ascii="Times New Roman" w:hAnsi="Times New Roman" w:cs="Times New Roman"/>
          <w:b/>
          <w:bCs/>
          <w:sz w:val="22"/>
          <w:szCs w:val="22"/>
        </w:rPr>
        <w:t>with LPS</w:t>
      </w:r>
    </w:p>
    <w:p w14:paraId="2BB4A31E" w14:textId="77777777" w:rsidR="00933920" w:rsidRPr="00D36DC6" w:rsidRDefault="00933920" w:rsidP="00933920">
      <w:pPr>
        <w:jc w:val="both"/>
        <w:textAlignment w:val="baseline"/>
        <w:rPr>
          <w:rFonts w:ascii="Times New Roman" w:hAnsi="Times New Roman" w:cs="Times New Roman"/>
          <w:sz w:val="22"/>
          <w:szCs w:val="22"/>
        </w:rPr>
      </w:pPr>
      <w:r w:rsidRPr="00D36DC6">
        <w:rPr>
          <w:rFonts w:ascii="Times New Roman" w:hAnsi="Times New Roman" w:cs="Times New Roman"/>
          <w:sz w:val="22"/>
          <w:szCs w:val="22"/>
        </w:rPr>
        <w:t>Splenic macrophages were harvested from mice trained with PBS (</w:t>
      </w:r>
      <w:r>
        <w:rPr>
          <w:rFonts w:ascii="Times New Roman" w:hAnsi="Times New Roman" w:cs="Times New Roman"/>
          <w:sz w:val="22"/>
          <w:szCs w:val="22"/>
        </w:rPr>
        <w:t>black</w:t>
      </w:r>
      <w:r w:rsidRPr="00D36DC6">
        <w:rPr>
          <w:rFonts w:ascii="Times New Roman" w:hAnsi="Times New Roman" w:cs="Times New Roman"/>
          <w:sz w:val="22"/>
          <w:szCs w:val="22"/>
        </w:rPr>
        <w:t xml:space="preserve"> bar) or 1 mg of </w:t>
      </w:r>
      <w:r w:rsidRPr="00D36DC6">
        <w:rPr>
          <w:rFonts w:ascii="Symbol" w:hAnsi="Symbol" w:cs="Times New Roman"/>
          <w:sz w:val="22"/>
          <w:szCs w:val="22"/>
        </w:rPr>
        <w:t>b</w:t>
      </w:r>
      <w:r w:rsidRPr="00D36DC6">
        <w:rPr>
          <w:rFonts w:ascii="Times New Roman" w:hAnsi="Times New Roman" w:cs="Times New Roman"/>
          <w:sz w:val="22"/>
          <w:szCs w:val="22"/>
        </w:rPr>
        <w:t>-glucan (</w:t>
      </w:r>
      <w:r>
        <w:rPr>
          <w:rFonts w:ascii="Times New Roman" w:hAnsi="Times New Roman" w:cs="Times New Roman"/>
          <w:sz w:val="22"/>
          <w:szCs w:val="22"/>
        </w:rPr>
        <w:t>grey</w:t>
      </w:r>
      <w:r w:rsidRPr="00D36DC6">
        <w:rPr>
          <w:rFonts w:ascii="Times New Roman" w:hAnsi="Times New Roman" w:cs="Times New Roman"/>
          <w:sz w:val="22"/>
          <w:szCs w:val="22"/>
        </w:rPr>
        <w:t>). They were co-cultured with FITC-labeled CD4</w:t>
      </w:r>
      <w:r w:rsidRPr="00D36DC6">
        <w:rPr>
          <w:rFonts w:ascii="Times New Roman" w:hAnsi="Times New Roman" w:cs="Times New Roman"/>
          <w:sz w:val="22"/>
          <w:szCs w:val="22"/>
          <w:vertAlign w:val="superscript"/>
        </w:rPr>
        <w:t>+</w:t>
      </w:r>
      <w:r w:rsidRPr="00D36DC6">
        <w:rPr>
          <w:rFonts w:ascii="Times New Roman" w:hAnsi="Times New Roman" w:cs="Times New Roman"/>
          <w:sz w:val="22"/>
          <w:szCs w:val="22"/>
        </w:rPr>
        <w:t xml:space="preserve"> T cells in media alone or with LPS for 5 days, after which T-cell proliferation was accessed. n=5; statistics were calculated using student's T test. *</w:t>
      </w:r>
      <w:r w:rsidRPr="00D36DC6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Pr="00D36DC6">
        <w:rPr>
          <w:rFonts w:ascii="Times New Roman" w:hAnsi="Times New Roman" w:cs="Times New Roman"/>
          <w:sz w:val="22"/>
          <w:szCs w:val="22"/>
        </w:rPr>
        <w:t> &lt; 0.05, **</w:t>
      </w:r>
      <w:r w:rsidRPr="00D36DC6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Pr="00D36DC6">
        <w:rPr>
          <w:rFonts w:ascii="Times New Roman" w:hAnsi="Times New Roman" w:cs="Times New Roman"/>
          <w:sz w:val="22"/>
          <w:szCs w:val="22"/>
        </w:rPr>
        <w:t> &lt; 0.01, and ***</w:t>
      </w:r>
      <w:r w:rsidRPr="00D36DC6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Pr="00D36DC6">
        <w:rPr>
          <w:rFonts w:ascii="Times New Roman" w:hAnsi="Times New Roman" w:cs="Times New Roman"/>
          <w:sz w:val="22"/>
          <w:szCs w:val="22"/>
        </w:rPr>
        <w:t xml:space="preserve"> &lt; 0.001. </w:t>
      </w:r>
      <w:proofErr w:type="spellStart"/>
      <w:r w:rsidRPr="00D36DC6">
        <w:rPr>
          <w:rFonts w:ascii="Times New Roman" w:hAnsi="Times New Roman" w:cs="Times New Roman"/>
          <w:sz w:val="22"/>
          <w:szCs w:val="22"/>
        </w:rPr>
        <w:t>n.s</w:t>
      </w:r>
      <w:proofErr w:type="spellEnd"/>
      <w:r w:rsidRPr="00D36DC6">
        <w:rPr>
          <w:rFonts w:ascii="Times New Roman" w:hAnsi="Times New Roman" w:cs="Times New Roman"/>
          <w:sz w:val="22"/>
          <w:szCs w:val="22"/>
        </w:rPr>
        <w:t>., not significant.</w:t>
      </w:r>
    </w:p>
    <w:p w14:paraId="4BE26F5E" w14:textId="77777777" w:rsidR="00933920" w:rsidRPr="00D36DC6" w:rsidRDefault="00933920" w:rsidP="00933920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8D74F33" w14:textId="77777777" w:rsidR="00933920" w:rsidRPr="00D36DC6" w:rsidRDefault="00933920" w:rsidP="00933920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7064081" w14:textId="77777777" w:rsidR="00933920" w:rsidRPr="00D36DC6" w:rsidRDefault="00933920" w:rsidP="00933920">
      <w:pPr>
        <w:rPr>
          <w:rFonts w:ascii="Times New Roman" w:hAnsi="Times New Roman" w:cs="Times New Roman"/>
          <w:sz w:val="22"/>
          <w:szCs w:val="22"/>
        </w:rPr>
      </w:pPr>
      <w:r w:rsidRPr="00D36DC6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1AD54398" wp14:editId="028EEB66">
            <wp:extent cx="1419283" cy="1432736"/>
            <wp:effectExtent l="0" t="0" r="3175" b="2540"/>
            <wp:docPr id="4" name="Picture 4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histogram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58346" cy="14721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36DC6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3FE95EFA" wp14:editId="76ED7C21">
            <wp:extent cx="1447332" cy="1461052"/>
            <wp:effectExtent l="0" t="0" r="635" b="0"/>
            <wp:docPr id="5" name="Picture 5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histogram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66689" cy="14805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E55AB3" w14:textId="77777777" w:rsidR="00933920" w:rsidRPr="00D36DC6" w:rsidRDefault="00933920" w:rsidP="00933920">
      <w:pPr>
        <w:rPr>
          <w:rFonts w:ascii="Times New Roman" w:hAnsi="Times New Roman" w:cs="Times New Roman"/>
          <w:sz w:val="22"/>
          <w:szCs w:val="22"/>
        </w:rPr>
      </w:pPr>
      <w:r w:rsidRPr="00D36DC6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0FBFF0A2" wp14:editId="517F2708">
            <wp:extent cx="1607545" cy="1273428"/>
            <wp:effectExtent l="0" t="0" r="5715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617682" cy="12814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1065D8" w14:textId="77777777" w:rsidR="00BC442D" w:rsidRDefault="00BC442D"/>
    <w:sectPr w:rsidR="00BC442D" w:rsidSect="009D64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920"/>
    <w:rsid w:val="000F3ACB"/>
    <w:rsid w:val="00101E29"/>
    <w:rsid w:val="001260EE"/>
    <w:rsid w:val="00130074"/>
    <w:rsid w:val="001331E1"/>
    <w:rsid w:val="001A223C"/>
    <w:rsid w:val="00220D07"/>
    <w:rsid w:val="002319AC"/>
    <w:rsid w:val="00345B7A"/>
    <w:rsid w:val="00356824"/>
    <w:rsid w:val="003A2C99"/>
    <w:rsid w:val="003F299B"/>
    <w:rsid w:val="00510417"/>
    <w:rsid w:val="0051488A"/>
    <w:rsid w:val="0052753F"/>
    <w:rsid w:val="00607437"/>
    <w:rsid w:val="006E39B6"/>
    <w:rsid w:val="00731D4D"/>
    <w:rsid w:val="00771CC6"/>
    <w:rsid w:val="008406C3"/>
    <w:rsid w:val="00863234"/>
    <w:rsid w:val="00897D32"/>
    <w:rsid w:val="008C264A"/>
    <w:rsid w:val="00933920"/>
    <w:rsid w:val="009A75E3"/>
    <w:rsid w:val="009C7FAC"/>
    <w:rsid w:val="009D64DB"/>
    <w:rsid w:val="00A04D0D"/>
    <w:rsid w:val="00A41DC5"/>
    <w:rsid w:val="00A60D39"/>
    <w:rsid w:val="00B232AD"/>
    <w:rsid w:val="00B4152D"/>
    <w:rsid w:val="00BC442D"/>
    <w:rsid w:val="00C24DF7"/>
    <w:rsid w:val="00C5150C"/>
    <w:rsid w:val="00C94BD2"/>
    <w:rsid w:val="00CE55F7"/>
    <w:rsid w:val="00D46190"/>
    <w:rsid w:val="00E96288"/>
    <w:rsid w:val="00F71CBC"/>
    <w:rsid w:val="00F76943"/>
    <w:rsid w:val="00FB5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116C06"/>
  <w15:chartTrackingRefBased/>
  <w15:docId w15:val="{BB95B145-1D21-5A4E-9C55-ECCD833D0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3920"/>
  </w:style>
  <w:style w:type="paragraph" w:styleId="Heading1">
    <w:name w:val="heading 1"/>
    <w:basedOn w:val="Normal"/>
    <w:next w:val="Normal"/>
    <w:link w:val="Heading1Char"/>
    <w:uiPriority w:val="9"/>
    <w:qFormat/>
    <w:rsid w:val="009339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39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39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39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39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392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392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392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392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39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39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39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39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39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39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39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39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39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392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39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392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39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392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39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39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39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39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39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392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nu Ajit</dc:creator>
  <cp:keywords/>
  <dc:description/>
  <cp:lastModifiedBy>Jainu Ajit</cp:lastModifiedBy>
  <cp:revision>1</cp:revision>
  <dcterms:created xsi:type="dcterms:W3CDTF">2025-04-24T20:34:00Z</dcterms:created>
  <dcterms:modified xsi:type="dcterms:W3CDTF">2025-04-24T20:35:00Z</dcterms:modified>
</cp:coreProperties>
</file>